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ACC9" w14:textId="77777777" w:rsidR="00EA09BB" w:rsidRPr="00665304" w:rsidRDefault="00EA09BB" w:rsidP="00EA09BB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S6</w:t>
      </w:r>
      <w:r w:rsidRPr="00665304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 Table. </w:t>
      </w:r>
      <w:r w:rsidRPr="00AA4BD1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Cox regression estimates </w:t>
      </w: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for</w:t>
      </w:r>
      <w:r w:rsidRPr="00AA4BD1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 model including circulatory/endocrine/respiratory conditions</w:t>
      </w:r>
    </w:p>
    <w:tbl>
      <w:tblPr>
        <w:tblStyle w:val="TableGrid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</w:tblGrid>
      <w:tr w:rsidR="00EA09BB" w:rsidRPr="00E45C00" w14:paraId="6BF819BA" w14:textId="77777777" w:rsidTr="007516B0">
        <w:tc>
          <w:tcPr>
            <w:tcW w:w="2426" w:type="dxa"/>
            <w:tcBorders>
              <w:top w:val="single" w:sz="4" w:space="0" w:color="auto"/>
              <w:right w:val="single" w:sz="4" w:space="0" w:color="auto"/>
            </w:tcBorders>
          </w:tcPr>
          <w:p w14:paraId="16CF7217" w14:textId="77777777" w:rsidR="00EA09BB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589261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irculatory condition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F46BA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ndocrine condition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02D2CC66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spiratory condition</w:t>
            </w:r>
          </w:p>
        </w:tc>
      </w:tr>
      <w:tr w:rsidR="00EA09BB" w:rsidRPr="00E45C00" w14:paraId="337B0E96" w14:textId="77777777" w:rsidTr="007516B0">
        <w:tc>
          <w:tcPr>
            <w:tcW w:w="2426" w:type="dxa"/>
            <w:tcBorders>
              <w:top w:val="single" w:sz="4" w:space="0" w:color="auto"/>
              <w:right w:val="single" w:sz="4" w:space="0" w:color="auto"/>
            </w:tcBorders>
          </w:tcPr>
          <w:p w14:paraId="27FFE903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1F9AECF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58251A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4383E9F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36B337DE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4730DA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1CDF768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43D27E4B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D43E300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0687C73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EA09BB" w:rsidRPr="00E45C00" w14:paraId="1849FB02" w14:textId="77777777" w:rsidTr="007516B0">
        <w:tc>
          <w:tcPr>
            <w:tcW w:w="2426" w:type="dxa"/>
            <w:tcBorders>
              <w:top w:val="single" w:sz="4" w:space="0" w:color="auto"/>
              <w:right w:val="single" w:sz="4" w:space="0" w:color="auto"/>
            </w:tcBorders>
          </w:tcPr>
          <w:p w14:paraId="12EB5CEC" w14:textId="77777777" w:rsidR="00EA09BB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6A5887B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7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15AC02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718BA2F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14F7BA0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EA9097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35DC1EE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589A384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F6E6DD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3A7792D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EA09BB" w14:paraId="243A94FD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92F4395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5408C63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285682F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9EAFEC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73C9884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1AB3EEB3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3D90E5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907D3C2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7C537D22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5</w:t>
            </w:r>
          </w:p>
        </w:tc>
        <w:tc>
          <w:tcPr>
            <w:tcW w:w="1085" w:type="dxa"/>
          </w:tcPr>
          <w:p w14:paraId="29F48261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EA09BB" w14:paraId="0D552347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67267E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condition present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E08F96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5954172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A099C0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DB4408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3</w:t>
            </w:r>
          </w:p>
        </w:tc>
        <w:tc>
          <w:tcPr>
            <w:tcW w:w="1085" w:type="dxa"/>
          </w:tcPr>
          <w:p w14:paraId="771BDEB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33C1FB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499BED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71</w:t>
            </w:r>
          </w:p>
        </w:tc>
        <w:tc>
          <w:tcPr>
            <w:tcW w:w="1085" w:type="dxa"/>
          </w:tcPr>
          <w:p w14:paraId="093A442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085" w:type="dxa"/>
          </w:tcPr>
          <w:p w14:paraId="1B54553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EA09BB" w14:paraId="30217BED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1637128B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condition present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9CF175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</w:tcPr>
          <w:p w14:paraId="78C045D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343468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6F4AC2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5</w:t>
            </w:r>
          </w:p>
        </w:tc>
        <w:tc>
          <w:tcPr>
            <w:tcW w:w="1085" w:type="dxa"/>
          </w:tcPr>
          <w:p w14:paraId="337C9C6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E89C6A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697ED2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1</w:t>
            </w:r>
          </w:p>
        </w:tc>
        <w:tc>
          <w:tcPr>
            <w:tcW w:w="1085" w:type="dxa"/>
          </w:tcPr>
          <w:p w14:paraId="5D72F41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085" w:type="dxa"/>
          </w:tcPr>
          <w:p w14:paraId="1E0B3CA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EA09BB" w14:paraId="4BB67A5E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0F9BF69D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D508B6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4600A1E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14F9FF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6B79A8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4CB0B6F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267EDD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81CD96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65CC2A8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6487E05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EA09BB" w14:paraId="4E964E96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32813F4B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365DD3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6</w:t>
            </w:r>
          </w:p>
        </w:tc>
        <w:tc>
          <w:tcPr>
            <w:tcW w:w="1085" w:type="dxa"/>
          </w:tcPr>
          <w:p w14:paraId="15E5417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70CE63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4E9AFF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8</w:t>
            </w:r>
          </w:p>
        </w:tc>
        <w:tc>
          <w:tcPr>
            <w:tcW w:w="1085" w:type="dxa"/>
          </w:tcPr>
          <w:p w14:paraId="74106F9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596046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733590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</w:t>
            </w:r>
          </w:p>
        </w:tc>
        <w:tc>
          <w:tcPr>
            <w:tcW w:w="1085" w:type="dxa"/>
          </w:tcPr>
          <w:p w14:paraId="67EA4BA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</w:tcPr>
          <w:p w14:paraId="22666DF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EA09BB" w14:paraId="0C383224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751BBDD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5A0F24B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4</w:t>
            </w:r>
          </w:p>
        </w:tc>
        <w:tc>
          <w:tcPr>
            <w:tcW w:w="1085" w:type="dxa"/>
          </w:tcPr>
          <w:p w14:paraId="5A7BD50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BA846B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1AD6D70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5</w:t>
            </w:r>
          </w:p>
        </w:tc>
        <w:tc>
          <w:tcPr>
            <w:tcW w:w="1085" w:type="dxa"/>
          </w:tcPr>
          <w:p w14:paraId="554C39CD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8525EB0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B077163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2795A893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</w:tcPr>
          <w:p w14:paraId="3370DF6D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EA09BB" w14:paraId="2A9B2845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2E844E0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3A72F4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3</w:t>
            </w:r>
          </w:p>
        </w:tc>
        <w:tc>
          <w:tcPr>
            <w:tcW w:w="1085" w:type="dxa"/>
          </w:tcPr>
          <w:p w14:paraId="3FCC76F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1FD2EA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8F3DB1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3</w:t>
            </w:r>
          </w:p>
        </w:tc>
        <w:tc>
          <w:tcPr>
            <w:tcW w:w="1085" w:type="dxa"/>
          </w:tcPr>
          <w:p w14:paraId="0E27F49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DDE2CE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F6D65A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3</w:t>
            </w:r>
          </w:p>
        </w:tc>
        <w:tc>
          <w:tcPr>
            <w:tcW w:w="1085" w:type="dxa"/>
          </w:tcPr>
          <w:p w14:paraId="62E2437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1D42E6C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EA09BB" w14:paraId="14FBE1CD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1D64B4B6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B75753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4</w:t>
            </w:r>
          </w:p>
        </w:tc>
        <w:tc>
          <w:tcPr>
            <w:tcW w:w="1085" w:type="dxa"/>
          </w:tcPr>
          <w:p w14:paraId="241DD92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8208CC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3C57F7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6</w:t>
            </w:r>
          </w:p>
        </w:tc>
        <w:tc>
          <w:tcPr>
            <w:tcW w:w="1085" w:type="dxa"/>
          </w:tcPr>
          <w:p w14:paraId="4AB6E10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4E38E4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8D51CB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2</w:t>
            </w:r>
          </w:p>
        </w:tc>
        <w:tc>
          <w:tcPr>
            <w:tcW w:w="1085" w:type="dxa"/>
          </w:tcPr>
          <w:p w14:paraId="72BC89A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</w:tcPr>
          <w:p w14:paraId="45F9A35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</w:tr>
      <w:tr w:rsidR="00EA09BB" w14:paraId="0D2CD7FA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1E123ADC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C68C50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13</w:t>
            </w:r>
          </w:p>
        </w:tc>
        <w:tc>
          <w:tcPr>
            <w:tcW w:w="1085" w:type="dxa"/>
          </w:tcPr>
          <w:p w14:paraId="1A5BF68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50DC0C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BAA934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14</w:t>
            </w:r>
          </w:p>
        </w:tc>
        <w:tc>
          <w:tcPr>
            <w:tcW w:w="1085" w:type="dxa"/>
          </w:tcPr>
          <w:p w14:paraId="29E0C89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F7CDCE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432F6F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1</w:t>
            </w:r>
          </w:p>
        </w:tc>
        <w:tc>
          <w:tcPr>
            <w:tcW w:w="1085" w:type="dxa"/>
          </w:tcPr>
          <w:p w14:paraId="123916E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</w:tcPr>
          <w:p w14:paraId="333180F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1</w:t>
            </w:r>
          </w:p>
        </w:tc>
      </w:tr>
      <w:tr w:rsidR="00EA09BB" w14:paraId="5F76F2C3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0C66424D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A0A4B7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6</w:t>
            </w:r>
          </w:p>
        </w:tc>
        <w:tc>
          <w:tcPr>
            <w:tcW w:w="1085" w:type="dxa"/>
          </w:tcPr>
          <w:p w14:paraId="07FD85E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4076DF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C12CEF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2</w:t>
            </w:r>
          </w:p>
        </w:tc>
        <w:tc>
          <w:tcPr>
            <w:tcW w:w="1085" w:type="dxa"/>
          </w:tcPr>
          <w:p w14:paraId="089B781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F5B867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5434BB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</w:t>
            </w:r>
          </w:p>
        </w:tc>
        <w:tc>
          <w:tcPr>
            <w:tcW w:w="1085" w:type="dxa"/>
          </w:tcPr>
          <w:p w14:paraId="01BC915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3A1F57C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EA09BB" w14:paraId="300D4629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14C1DA5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01A37F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1085" w:type="dxa"/>
          </w:tcPr>
          <w:p w14:paraId="58E2678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0AAB3F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FC698E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085" w:type="dxa"/>
          </w:tcPr>
          <w:p w14:paraId="70E4495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0DE137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29C91E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</w:tcPr>
          <w:p w14:paraId="2B96C33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51CC921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EA09BB" w:rsidRPr="00E45C00" w14:paraId="59900516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08496984" w14:textId="2319D65A" w:rsidR="00EA09BB" w:rsidRPr="00E45C00" w:rsidRDefault="009C527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EA09B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3619F8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9</w:t>
            </w:r>
          </w:p>
        </w:tc>
        <w:tc>
          <w:tcPr>
            <w:tcW w:w="1085" w:type="dxa"/>
          </w:tcPr>
          <w:p w14:paraId="5331EF2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DB1C28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7818B5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3</w:t>
            </w:r>
          </w:p>
        </w:tc>
        <w:tc>
          <w:tcPr>
            <w:tcW w:w="1085" w:type="dxa"/>
          </w:tcPr>
          <w:p w14:paraId="6FCA721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4871FF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EE2114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</w:tcPr>
          <w:p w14:paraId="11BDED1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085" w:type="dxa"/>
          </w:tcPr>
          <w:p w14:paraId="3E3D87D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EA09BB" w14:paraId="4FB80088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0520049F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85E034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1085" w:type="dxa"/>
          </w:tcPr>
          <w:p w14:paraId="09AFB6F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50C1B1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C77517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085" w:type="dxa"/>
          </w:tcPr>
          <w:p w14:paraId="787DFAF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4124F7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D7F71C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085" w:type="dxa"/>
          </w:tcPr>
          <w:p w14:paraId="3D3DC30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</w:tcPr>
          <w:p w14:paraId="0570B40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EA09BB" w14:paraId="4B02ABCB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0F948E1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66DDA0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0</w:t>
            </w:r>
          </w:p>
        </w:tc>
        <w:tc>
          <w:tcPr>
            <w:tcW w:w="1085" w:type="dxa"/>
          </w:tcPr>
          <w:p w14:paraId="4F51DC7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282A0B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85D234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6</w:t>
            </w:r>
          </w:p>
        </w:tc>
        <w:tc>
          <w:tcPr>
            <w:tcW w:w="1085" w:type="dxa"/>
          </w:tcPr>
          <w:p w14:paraId="681FA34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0C89D8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B4F6A9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5</w:t>
            </w:r>
          </w:p>
        </w:tc>
        <w:tc>
          <w:tcPr>
            <w:tcW w:w="1085" w:type="dxa"/>
          </w:tcPr>
          <w:p w14:paraId="40B88E4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</w:tcPr>
          <w:p w14:paraId="033608F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EA09BB" w14:paraId="583DB535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40857034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A2E431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3BD1D9F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CA4EE6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E5A5B9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4B7904B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CB72EF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A92441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784B691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000B9AC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EA09BB" w14:paraId="361D0C3F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525DA831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Bangladesh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E0A438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085" w:type="dxa"/>
          </w:tcPr>
          <w:p w14:paraId="1ACD892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A147C5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EF3964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7</w:t>
            </w:r>
          </w:p>
        </w:tc>
        <w:tc>
          <w:tcPr>
            <w:tcW w:w="1085" w:type="dxa"/>
          </w:tcPr>
          <w:p w14:paraId="41DA3A1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BF2E1E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FD0AC6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4</w:t>
            </w:r>
          </w:p>
        </w:tc>
        <w:tc>
          <w:tcPr>
            <w:tcW w:w="1085" w:type="dxa"/>
          </w:tcPr>
          <w:p w14:paraId="6372339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</w:tcPr>
          <w:p w14:paraId="2F32420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EA09BB" w14:paraId="75011F4B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136B9BB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2417241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085" w:type="dxa"/>
          </w:tcPr>
          <w:p w14:paraId="43C8F8FC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004BF6E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130974F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085" w:type="dxa"/>
          </w:tcPr>
          <w:p w14:paraId="60297BF4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28519B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737F4F8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0</w:t>
            </w:r>
          </w:p>
        </w:tc>
        <w:tc>
          <w:tcPr>
            <w:tcW w:w="1085" w:type="dxa"/>
          </w:tcPr>
          <w:p w14:paraId="78BD9B1E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085" w:type="dxa"/>
          </w:tcPr>
          <w:p w14:paraId="1CF4C39D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</w:tr>
      <w:tr w:rsidR="00EA09BB" w14:paraId="587D9004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471A887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FF21FC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66B9503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E46EF5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258167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7862F93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7FED9D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6F6FB1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</w:tcPr>
          <w:p w14:paraId="5C0ABAB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</w:tcPr>
          <w:p w14:paraId="22A96B1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EA09BB" w14:paraId="748A0F83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40ADAAB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F73BD9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085" w:type="dxa"/>
          </w:tcPr>
          <w:p w14:paraId="663C4FA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2C8635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C97670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085" w:type="dxa"/>
          </w:tcPr>
          <w:p w14:paraId="6759603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ACE3AC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4B1179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085" w:type="dxa"/>
          </w:tcPr>
          <w:p w14:paraId="18E1EF8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2EAE6CA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EA09BB" w14:paraId="67D4D525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F82092D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AA6F57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7</w:t>
            </w:r>
          </w:p>
        </w:tc>
        <w:tc>
          <w:tcPr>
            <w:tcW w:w="1085" w:type="dxa"/>
          </w:tcPr>
          <w:p w14:paraId="2223A24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C158C0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1A8F91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5</w:t>
            </w:r>
          </w:p>
        </w:tc>
        <w:tc>
          <w:tcPr>
            <w:tcW w:w="1085" w:type="dxa"/>
          </w:tcPr>
          <w:p w14:paraId="7A6A16A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2F37F7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26F16F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9</w:t>
            </w:r>
          </w:p>
        </w:tc>
        <w:tc>
          <w:tcPr>
            <w:tcW w:w="1085" w:type="dxa"/>
          </w:tcPr>
          <w:p w14:paraId="5AD09D7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</w:tcPr>
          <w:p w14:paraId="10354CE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EA09BB" w14:paraId="7CD4D7DA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B01DD5B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195E1F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3</w:t>
            </w:r>
          </w:p>
        </w:tc>
        <w:tc>
          <w:tcPr>
            <w:tcW w:w="1085" w:type="dxa"/>
          </w:tcPr>
          <w:p w14:paraId="2E0BC9E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54C993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69E18E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1085" w:type="dxa"/>
          </w:tcPr>
          <w:p w14:paraId="6A2E853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5BAC39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8EE3B7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5</w:t>
            </w:r>
          </w:p>
        </w:tc>
        <w:tc>
          <w:tcPr>
            <w:tcW w:w="1085" w:type="dxa"/>
          </w:tcPr>
          <w:p w14:paraId="266B31B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</w:tcPr>
          <w:p w14:paraId="7960421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EA09BB" w14:paraId="2D9C9EB8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0C69C281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0578F8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085" w:type="dxa"/>
          </w:tcPr>
          <w:p w14:paraId="4A29FE8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815EAF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BE2E2F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5</w:t>
            </w:r>
          </w:p>
        </w:tc>
        <w:tc>
          <w:tcPr>
            <w:tcW w:w="1085" w:type="dxa"/>
          </w:tcPr>
          <w:p w14:paraId="1A2AC9A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687831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7BC8DE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3</w:t>
            </w:r>
          </w:p>
        </w:tc>
        <w:tc>
          <w:tcPr>
            <w:tcW w:w="1085" w:type="dxa"/>
          </w:tcPr>
          <w:p w14:paraId="279D9A1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</w:tcPr>
          <w:p w14:paraId="642D016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EA09BB" w14:paraId="169219A9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C81D6CD" w14:textId="6511C4F0" w:rsidR="00EA09BB" w:rsidRPr="00E45C00" w:rsidRDefault="009C527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EA09B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C1A6E2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1</w:t>
            </w:r>
          </w:p>
        </w:tc>
        <w:tc>
          <w:tcPr>
            <w:tcW w:w="1085" w:type="dxa"/>
          </w:tcPr>
          <w:p w14:paraId="2CFFEB5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0F42C0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24A67C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0</w:t>
            </w:r>
          </w:p>
        </w:tc>
        <w:tc>
          <w:tcPr>
            <w:tcW w:w="1085" w:type="dxa"/>
          </w:tcPr>
          <w:p w14:paraId="5B7B352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0B2CB1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6254A5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7</w:t>
            </w:r>
          </w:p>
        </w:tc>
        <w:tc>
          <w:tcPr>
            <w:tcW w:w="1085" w:type="dxa"/>
          </w:tcPr>
          <w:p w14:paraId="5FA15BB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</w:tcPr>
          <w:p w14:paraId="4C488E9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7</w:t>
            </w:r>
          </w:p>
        </w:tc>
      </w:tr>
      <w:tr w:rsidR="00EA09BB" w14:paraId="4A8C0EF3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DEF18B8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894511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0</w:t>
            </w:r>
          </w:p>
        </w:tc>
        <w:tc>
          <w:tcPr>
            <w:tcW w:w="1085" w:type="dxa"/>
          </w:tcPr>
          <w:p w14:paraId="4CF8B28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BE6D67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1BD734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4</w:t>
            </w:r>
          </w:p>
        </w:tc>
        <w:tc>
          <w:tcPr>
            <w:tcW w:w="1085" w:type="dxa"/>
          </w:tcPr>
          <w:p w14:paraId="3BFB8C7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C484A6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C5B52D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2</w:t>
            </w:r>
          </w:p>
        </w:tc>
        <w:tc>
          <w:tcPr>
            <w:tcW w:w="1085" w:type="dxa"/>
          </w:tcPr>
          <w:p w14:paraId="1685105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</w:tcPr>
          <w:p w14:paraId="09D1A3F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EA09BB" w14:paraId="2E52D5AE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A266068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D4D77B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085" w:type="dxa"/>
          </w:tcPr>
          <w:p w14:paraId="0FF6336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31E7EF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3F971F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085" w:type="dxa"/>
          </w:tcPr>
          <w:p w14:paraId="4395FF6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C73D0D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21F60F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085" w:type="dxa"/>
          </w:tcPr>
          <w:p w14:paraId="78D862B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204FBEA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EA09BB" w14:paraId="1F295704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3ADC3E1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ndition present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E46D5F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6E8A535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BAD2EA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DE410C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4164F7D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984C08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4DA070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4B4D770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75DC4AA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EA09BB" w14:paraId="27A8E1F9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0FFC06A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297F21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</w:tcPr>
          <w:p w14:paraId="2A2FF3E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CAD266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9A6574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0</w:t>
            </w:r>
          </w:p>
        </w:tc>
        <w:tc>
          <w:tcPr>
            <w:tcW w:w="1085" w:type="dxa"/>
          </w:tcPr>
          <w:p w14:paraId="2D6F9BF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DBFCDD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247986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1085" w:type="dxa"/>
          </w:tcPr>
          <w:p w14:paraId="7FAE7A3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</w:tcPr>
          <w:p w14:paraId="63935EC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EA09BB" w14:paraId="05432989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14F1DED5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DFE4EE6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6</w:t>
            </w:r>
          </w:p>
        </w:tc>
        <w:tc>
          <w:tcPr>
            <w:tcW w:w="1085" w:type="dxa"/>
          </w:tcPr>
          <w:p w14:paraId="402585E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A8EB92B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062A70C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7</w:t>
            </w:r>
          </w:p>
        </w:tc>
        <w:tc>
          <w:tcPr>
            <w:tcW w:w="1085" w:type="dxa"/>
          </w:tcPr>
          <w:p w14:paraId="73AF5E1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9B94CF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4CA1A43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185E4C37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</w:t>
            </w:r>
          </w:p>
        </w:tc>
        <w:tc>
          <w:tcPr>
            <w:tcW w:w="1085" w:type="dxa"/>
          </w:tcPr>
          <w:p w14:paraId="749EA595" w14:textId="77777777" w:rsidR="00EA09BB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EA09BB" w14:paraId="3ABE0A87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C9D2F8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535482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581EC32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F32BDF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8AD6E3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</w:tcPr>
          <w:p w14:paraId="406904A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7E42CA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79195B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1085" w:type="dxa"/>
          </w:tcPr>
          <w:p w14:paraId="1728D31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1437C64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EA09BB" w14:paraId="79379C95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27A69F22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E3396C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6</w:t>
            </w:r>
          </w:p>
        </w:tc>
        <w:tc>
          <w:tcPr>
            <w:tcW w:w="1085" w:type="dxa"/>
          </w:tcPr>
          <w:p w14:paraId="5C2BDEF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A160DB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B19DB3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09FC62E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26A935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DA3CB5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2</w:t>
            </w:r>
          </w:p>
        </w:tc>
        <w:tc>
          <w:tcPr>
            <w:tcW w:w="1085" w:type="dxa"/>
          </w:tcPr>
          <w:p w14:paraId="4FBBEAA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</w:tcPr>
          <w:p w14:paraId="77259E5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EA09BB" w14:paraId="5C2E4E20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57EF670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2C11FB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085" w:type="dxa"/>
          </w:tcPr>
          <w:p w14:paraId="55E9D6E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6E6B46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BA30A9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6</w:t>
            </w:r>
          </w:p>
        </w:tc>
        <w:tc>
          <w:tcPr>
            <w:tcW w:w="1085" w:type="dxa"/>
          </w:tcPr>
          <w:p w14:paraId="18DA076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F5B4F1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CF505A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0EE7E19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2</w:t>
            </w:r>
          </w:p>
        </w:tc>
        <w:tc>
          <w:tcPr>
            <w:tcW w:w="1085" w:type="dxa"/>
          </w:tcPr>
          <w:p w14:paraId="70C54D2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EA09BB" w14:paraId="77641FED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777803DA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238C76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085" w:type="dxa"/>
          </w:tcPr>
          <w:p w14:paraId="67472C3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077F36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4C088F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1</w:t>
            </w:r>
          </w:p>
        </w:tc>
        <w:tc>
          <w:tcPr>
            <w:tcW w:w="1085" w:type="dxa"/>
          </w:tcPr>
          <w:p w14:paraId="69530C1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20406E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F89B45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80</w:t>
            </w:r>
          </w:p>
        </w:tc>
        <w:tc>
          <w:tcPr>
            <w:tcW w:w="1085" w:type="dxa"/>
          </w:tcPr>
          <w:p w14:paraId="40D95BE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4</w:t>
            </w:r>
          </w:p>
        </w:tc>
        <w:tc>
          <w:tcPr>
            <w:tcW w:w="1085" w:type="dxa"/>
          </w:tcPr>
          <w:p w14:paraId="6DA894DF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EA09BB" w14:paraId="7AA667CB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5729BD1C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748B84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</w:tcPr>
          <w:p w14:paraId="3BD3801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BE5169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E9FA55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</w:tcPr>
          <w:p w14:paraId="2D96232A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3CFDD1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860DB1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0</w:t>
            </w:r>
          </w:p>
        </w:tc>
        <w:tc>
          <w:tcPr>
            <w:tcW w:w="1085" w:type="dxa"/>
          </w:tcPr>
          <w:p w14:paraId="06C1322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3CAE029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EA09BB" w14:paraId="2227A975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5CE8CA22" w14:textId="0F5C1604" w:rsidR="00EA09BB" w:rsidRPr="00E45C00" w:rsidRDefault="009C5275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Other </w:t>
            </w:r>
            <w:r w:rsidR="00EA09B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99F701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4</w:t>
            </w:r>
          </w:p>
        </w:tc>
        <w:tc>
          <w:tcPr>
            <w:tcW w:w="1085" w:type="dxa"/>
          </w:tcPr>
          <w:p w14:paraId="249AFD5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8F6B3A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B57B3F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96</w:t>
            </w:r>
          </w:p>
        </w:tc>
        <w:tc>
          <w:tcPr>
            <w:tcW w:w="1085" w:type="dxa"/>
          </w:tcPr>
          <w:p w14:paraId="4EA0B6F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6981B9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4664A7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1085" w:type="dxa"/>
          </w:tcPr>
          <w:p w14:paraId="33447BD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6</w:t>
            </w:r>
          </w:p>
        </w:tc>
        <w:tc>
          <w:tcPr>
            <w:tcW w:w="1085" w:type="dxa"/>
          </w:tcPr>
          <w:p w14:paraId="654EFC08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EA09BB" w14:paraId="1D1A09EA" w14:textId="77777777" w:rsidTr="007516B0">
        <w:tc>
          <w:tcPr>
            <w:tcW w:w="2426" w:type="dxa"/>
            <w:tcBorders>
              <w:right w:val="single" w:sz="4" w:space="0" w:color="auto"/>
            </w:tcBorders>
          </w:tcPr>
          <w:p w14:paraId="669CAC38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387BB75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085" w:type="dxa"/>
          </w:tcPr>
          <w:p w14:paraId="292F4C8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69876EC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216E9F6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</w:tcPr>
          <w:p w14:paraId="741A8557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87A47E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6262989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3</w:t>
            </w:r>
          </w:p>
        </w:tc>
        <w:tc>
          <w:tcPr>
            <w:tcW w:w="1085" w:type="dxa"/>
          </w:tcPr>
          <w:p w14:paraId="41144FD3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6</w:t>
            </w:r>
          </w:p>
        </w:tc>
        <w:tc>
          <w:tcPr>
            <w:tcW w:w="1085" w:type="dxa"/>
          </w:tcPr>
          <w:p w14:paraId="4347307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9</w:t>
            </w:r>
          </w:p>
        </w:tc>
      </w:tr>
      <w:tr w:rsidR="00EA09BB" w14:paraId="76CCCE60" w14:textId="77777777" w:rsidTr="007516B0">
        <w:tc>
          <w:tcPr>
            <w:tcW w:w="2426" w:type="dxa"/>
            <w:tcBorders>
              <w:bottom w:val="single" w:sz="4" w:space="0" w:color="auto"/>
              <w:right w:val="single" w:sz="4" w:space="0" w:color="auto"/>
            </w:tcBorders>
          </w:tcPr>
          <w:p w14:paraId="0AFB0597" w14:textId="77777777" w:rsidR="00EA09BB" w:rsidRPr="00E45C00" w:rsidRDefault="00EA09BB" w:rsidP="007516B0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5B123271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642608E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</w:tcPr>
          <w:p w14:paraId="2231007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4CEC31BE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1C3D35AB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</w:tcPr>
          <w:p w14:paraId="7340AD52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13461894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0329ADED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1020D80" w14:textId="77777777" w:rsidR="00EA09BB" w:rsidRPr="00E45C00" w:rsidRDefault="00EA09BB" w:rsidP="007516B0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</w:tbl>
    <w:p w14:paraId="27AC5981" w14:textId="77777777" w:rsidR="00385101" w:rsidRPr="008B36C9" w:rsidRDefault="00385101" w:rsidP="008B36C9">
      <w:pPr>
        <w:pStyle w:val="BodyTHF"/>
      </w:pPr>
    </w:p>
    <w:sectPr w:rsidR="00385101" w:rsidRPr="008B36C9" w:rsidSect="00EA09BB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815C5" w14:textId="77777777" w:rsidR="00EA09BB" w:rsidRDefault="00EA09BB" w:rsidP="003C6E18">
      <w:r>
        <w:separator/>
      </w:r>
    </w:p>
    <w:p w14:paraId="27A822A6" w14:textId="77777777" w:rsidR="00EA09BB" w:rsidRDefault="00EA09BB"/>
    <w:p w14:paraId="78460C59" w14:textId="77777777" w:rsidR="00EA09BB" w:rsidRDefault="00EA09BB"/>
    <w:p w14:paraId="3254AE90" w14:textId="77777777" w:rsidR="00EA09BB" w:rsidRDefault="00EA09BB"/>
  </w:endnote>
  <w:endnote w:type="continuationSeparator" w:id="0">
    <w:p w14:paraId="6ECCB2F9" w14:textId="77777777" w:rsidR="00EA09BB" w:rsidRDefault="00EA09BB" w:rsidP="003C6E18">
      <w:r>
        <w:continuationSeparator/>
      </w:r>
    </w:p>
    <w:p w14:paraId="3DFAF976" w14:textId="77777777" w:rsidR="00EA09BB" w:rsidRDefault="00EA09BB"/>
    <w:p w14:paraId="6040F935" w14:textId="77777777" w:rsidR="00EA09BB" w:rsidRDefault="00EA09BB"/>
    <w:p w14:paraId="37A56230" w14:textId="77777777" w:rsidR="00EA09BB" w:rsidRDefault="00EA09B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3CBF8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E4C854" w14:textId="77777777" w:rsidR="00A60804" w:rsidRDefault="00A60804" w:rsidP="00A60804">
    <w:pPr>
      <w:pStyle w:val="Footer"/>
      <w:ind w:right="360"/>
    </w:pPr>
  </w:p>
  <w:p w14:paraId="21E61330" w14:textId="77777777" w:rsidR="00CC3733" w:rsidRDefault="00CC3733"/>
  <w:p w14:paraId="127AD5A8" w14:textId="77777777" w:rsidR="00CC3733" w:rsidRDefault="00CC3733"/>
  <w:p w14:paraId="0D6350DF" w14:textId="77777777" w:rsidR="002251A6" w:rsidRDefault="002251A6"/>
  <w:p w14:paraId="36222F63" w14:textId="77777777"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D4CB4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26CA1" w14:textId="77777777" w:rsidR="00EA09BB" w:rsidRDefault="00EA09BB" w:rsidP="003C6E18">
      <w:r>
        <w:separator/>
      </w:r>
    </w:p>
    <w:p w14:paraId="043E09E6" w14:textId="77777777" w:rsidR="00EA09BB" w:rsidRDefault="00EA09BB"/>
    <w:p w14:paraId="5B0E72E0" w14:textId="77777777" w:rsidR="00EA09BB" w:rsidRDefault="00EA09BB"/>
    <w:p w14:paraId="5459EFAA" w14:textId="77777777" w:rsidR="00EA09BB" w:rsidRDefault="00EA09BB"/>
  </w:footnote>
  <w:footnote w:type="continuationSeparator" w:id="0">
    <w:p w14:paraId="18E79377" w14:textId="77777777" w:rsidR="00EA09BB" w:rsidRDefault="00EA09BB" w:rsidP="003C6E18">
      <w:r>
        <w:continuationSeparator/>
      </w:r>
    </w:p>
    <w:p w14:paraId="0710F541" w14:textId="77777777" w:rsidR="00EA09BB" w:rsidRDefault="00EA09BB"/>
    <w:p w14:paraId="309D7ADB" w14:textId="77777777" w:rsidR="00EA09BB" w:rsidRDefault="00EA09BB"/>
    <w:p w14:paraId="247EFEE6" w14:textId="77777777" w:rsidR="00EA09BB" w:rsidRDefault="00EA09B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oNotShadeFormData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9BB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B36C9"/>
    <w:rsid w:val="008F7190"/>
    <w:rsid w:val="00915DF6"/>
    <w:rsid w:val="00960585"/>
    <w:rsid w:val="00974167"/>
    <w:rsid w:val="009C5275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09BB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2DC042D"/>
  <w14:defaultImageDpi w14:val="330"/>
  <w15:chartTrackingRefBased/>
  <w15:docId w15:val="{7A9484D9-B085-493A-B0CD-018320C8F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9BB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  <w:spacing w:after="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after="0" w:line="200" w:lineRule="exact"/>
    </w:pPr>
    <w:rPr>
      <w:rFonts w:ascii="Arial" w:hAnsi="Arial" w:cs="Arial"/>
      <w:color w:val="000000" w:themeColor="text1"/>
      <w:sz w:val="16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pPr>
      <w:spacing w:after="0" w:line="260" w:lineRule="exact"/>
    </w:pPr>
    <w:rPr>
      <w:rFonts w:ascii="Lucida Grande" w:hAnsi="Lucida Grande" w:cs="Lucida Grande"/>
      <w:color w:val="000000" w:themeColor="text1"/>
      <w:sz w:val="24"/>
      <w:szCs w:val="24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rFonts w:ascii="Georgia" w:hAnsi="Georgia" w:cs="Arial"/>
      <w:color w:val="000000" w:themeColor="text1"/>
      <w:sz w:val="52"/>
      <w:szCs w:val="24"/>
      <w:lang w:val="en-US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 w:cs="Arial"/>
      <w:noProof/>
      <w:color w:val="000000" w:themeColor="text1"/>
      <w:sz w:val="28"/>
      <w:szCs w:val="24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after="0" w:line="264" w:lineRule="auto"/>
    </w:pPr>
    <w:rPr>
      <w:rFonts w:ascii="Arial" w:hAnsi="Arial" w:cs="Arial"/>
      <w:b/>
      <w:noProof/>
      <w:color w:val="7F7F7F" w:themeColor="text1" w:themeTint="80"/>
      <w:szCs w:val="24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szCs w:val="24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spacing w:after="0" w:line="260" w:lineRule="exact"/>
      <w:ind w:left="360" w:hanging="360"/>
      <w:contextualSpacing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 w:line="260" w:lineRule="exact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 w:line="260" w:lineRule="exact"/>
      <w:ind w:left="240"/>
    </w:pPr>
    <w:rPr>
      <w:rFonts w:ascii="Georgia" w:hAnsi="Georgia" w:cs="Arial"/>
      <w:color w:val="000000" w:themeColor="text1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 w:line="260" w:lineRule="exact"/>
      <w:ind w:left="480"/>
    </w:pPr>
    <w:rPr>
      <w:rFonts w:ascii="Georgia" w:hAnsi="Georgia" w:cs="Arial"/>
      <w:color w:val="000000" w:themeColor="text1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A7A57E273A67C498B79738B4D30C021" ma:contentTypeVersion="6" ma:contentTypeDescription="Create a new document." ma:contentTypeScope="" ma:versionID="6f2153ed23572fa347daa32a34df369a">
  <xsd:schema xmlns:xsd="http://www.w3.org/2001/XMLSchema" xmlns:xs="http://www.w3.org/2001/XMLSchema" xmlns:p="http://schemas.microsoft.com/office/2006/metadata/properties" xmlns:ns2="6d3126ca-ed82-4158-93d7-d8559f9cc50c" xmlns:ns3="22649488-83de-4e19-a5fb-e040c748f8b0" targetNamespace="http://schemas.microsoft.com/office/2006/metadata/properties" ma:root="true" ma:fieldsID="95b00ed6abef429198e4bc9036e31488" ns2:_="" ns3:_="">
    <xsd:import namespace="6d3126ca-ed82-4158-93d7-d8559f9cc50c"/>
    <xsd:import namespace="22649488-83de-4e19-a5fb-e040c748f8b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3126ca-ed82-4158-93d7-d8559f9cc5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649488-83de-4e19-a5fb-e040c748f8b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55B4754-A06E-4F7E-A505-2FB93688CBC0}"/>
</file>

<file path=customXml/itemProps3.xml><?xml version="1.0" encoding="utf-8"?>
<ds:datastoreItem xmlns:ds="http://schemas.openxmlformats.org/officeDocument/2006/customXml" ds:itemID="{908E1D20-B9C4-4B9E-B936-C530A5A9FA6E}"/>
</file>

<file path=customXml/itemProps4.xml><?xml version="1.0" encoding="utf-8"?>
<ds:datastoreItem xmlns:ds="http://schemas.openxmlformats.org/officeDocument/2006/customXml" ds:itemID="{2ADFBFAB-D564-4891-92F2-4B23B04A86B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3</Characters>
  <Application>Microsoft Office Word</Application>
  <DocSecurity>0</DocSecurity>
  <Lines>19</Lines>
  <Paragraphs>5</Paragraphs>
  <ScaleCrop>false</ScaleCrop>
  <Company/>
  <LinksUpToDate>false</LinksUpToDate>
  <CharactersWithSpaces>2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2</cp:revision>
  <cp:lastPrinted>2013-09-05T11:46:00Z</cp:lastPrinted>
  <dcterms:created xsi:type="dcterms:W3CDTF">2022-02-23T12:44:00Z</dcterms:created>
  <dcterms:modified xsi:type="dcterms:W3CDTF">2022-02-23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7A57E273A67C498B79738B4D30C021</vt:lpwstr>
  </property>
</Properties>
</file>